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標楷體" w:cs="Times New Roman"/>
          <w:bCs/>
          <w:szCs w:val="24"/>
        </w:rPr>
      </w:pPr>
      <w:bookmarkStart w:id="0" w:name="_Hlk61946001"/>
      <w:r>
        <w:rPr>
          <w:rFonts w:eastAsia="標楷體" w:cs="Times New Roman" w:ascii="Times New Roman" w:hAnsi="Times New Roman"/>
          <w:b/>
          <w:bCs/>
          <w:szCs w:val="24"/>
        </w:rPr>
        <w:t>Table S</w:t>
      </w:r>
      <w:r>
        <w:rPr>
          <w:rFonts w:eastAsia="標楷體" w:cs="Times New Roman" w:ascii="Times New Roman" w:hAnsi="Times New Roman"/>
          <w:b/>
          <w:bCs/>
          <w:szCs w:val="24"/>
        </w:rPr>
        <w:t>2</w:t>
      </w:r>
      <w:r>
        <w:rPr>
          <w:rFonts w:eastAsia="標楷體" w:cs="Times New Roman" w:ascii="Times New Roman" w:hAnsi="Times New Roman"/>
          <w:bCs/>
          <w:szCs w:val="24"/>
        </w:rPr>
        <w:t>. Genotype and allele frequencies of the CTLA4</w:t>
      </w:r>
      <w:r>
        <w:rPr>
          <w:rFonts w:eastAsia="標楷體" w:cs="Times New Roman" w:ascii="Times New Roman" w:hAnsi="Times New Roman"/>
          <w:bCs/>
          <w:i/>
          <w:iCs/>
          <w:szCs w:val="24"/>
        </w:rPr>
        <w:t xml:space="preserve"> </w:t>
      </w:r>
      <w:r>
        <w:rPr>
          <w:rFonts w:eastAsia="標楷體" w:cs="Times New Roman" w:ascii="Times New Roman" w:hAnsi="Times New Roman"/>
          <w:bCs/>
          <w:szCs w:val="24"/>
        </w:rPr>
        <w:t>gene in 163 donors</w:t>
      </w:r>
      <w:bookmarkEnd w:id="0"/>
    </w:p>
    <w:tbl>
      <w:tblPr>
        <w:tblW w:w="823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00"/>
        <w:gridCol w:w="1039"/>
        <w:gridCol w:w="1040"/>
        <w:gridCol w:w="1039"/>
        <w:gridCol w:w="1040"/>
        <w:gridCol w:w="1039"/>
        <w:gridCol w:w="1040"/>
      </w:tblGrid>
      <w:tr>
        <w:trPr>
          <w:trHeight w:val="43" w:hRule="atLeast"/>
        </w:trPr>
        <w:tc>
          <w:tcPr>
            <w:tcW w:w="2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olymorphism</w:t>
            </w:r>
          </w:p>
        </w:tc>
        <w:tc>
          <w:tcPr>
            <w:tcW w:w="207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l donors (%)</w:t>
            </w:r>
          </w:p>
        </w:tc>
        <w:tc>
          <w:tcPr>
            <w:tcW w:w="207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nors for ALL (%)</w:t>
            </w:r>
          </w:p>
        </w:tc>
        <w:tc>
          <w:tcPr>
            <w:tcW w:w="207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nors for AML (%)</w:t>
            </w:r>
          </w:p>
        </w:tc>
      </w:tr>
      <w:tr>
        <w:trPr>
          <w:trHeight w:val="336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 of donors</w:t>
            </w:r>
          </w:p>
        </w:tc>
        <w:tc>
          <w:tcPr>
            <w:tcW w:w="207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207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07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73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57131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2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7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4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0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6.5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9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0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8.4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1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7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8.3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3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0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5.7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73361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snapToGrid w:val="false"/>
              <w:ind w:right="16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snapToGrid w:val="false"/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3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8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6.3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3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7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0.3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9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3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7.4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3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0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4.9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3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9.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9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45538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snapToGrid w:val="false"/>
              <w:ind w:right="16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snapToGrid w:val="false"/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5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1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7.9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1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7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1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9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1.9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0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1157131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snapToGrid w:val="false"/>
              <w:ind w:right="161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snapToGrid w:val="false"/>
              <w:ind w:right="113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61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0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0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0.5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0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.4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6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8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5.8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0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0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1.2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6218259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snapToGrid w:val="false"/>
              <w:ind w:right="16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snapToGrid w:val="false"/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7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2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9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5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.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2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2.9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s1684025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snapToGrid w:val="false"/>
              <w:ind w:right="161" w:hanging="0"/>
              <w:jc w:val="righ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snapToGrid w:val="false"/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C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87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81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90.9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T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(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5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5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(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3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C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91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89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93.4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T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(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9.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3.5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2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3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574290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snapToGrid w:val="false"/>
              <w:ind w:right="161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snapToGrid w:val="false"/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3.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9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5.9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2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7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9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8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4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.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0.2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.6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3.1) 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s23177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snapToGrid w:val="false"/>
              <w:ind w:right="161" w:hanging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snapToGrid w:val="false"/>
              <w:ind w:right="113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61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2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18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8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G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40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39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41.4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42.3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37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45.5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4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4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5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33.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37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30.8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G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61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57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4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新細明體;PMingLiU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4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4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5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s308724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snapToGrid w:val="false"/>
              <w:ind w:right="161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snapToGrid w:val="false"/>
              <w:ind w:right="113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61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.1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2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4.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0.5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9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7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.4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0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6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6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5.8)</w:t>
            </w:r>
          </w:p>
        </w:tc>
      </w:tr>
      <w:tr>
        <w:trPr>
          <w:trHeight w:val="324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 allel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2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3.4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1.2)</w:t>
            </w:r>
          </w:p>
        </w:tc>
      </w:tr>
      <w:tr>
        <w:trPr>
          <w:trHeight w:val="324" w:hRule="atLeast"/>
        </w:trPr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681" w:leader="none"/>
              </w:tabs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8)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86" w:leader="none"/>
              </w:tabs>
              <w:ind w:right="113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161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.0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4T06:06:00Z</dcterms:created>
  <dc:creator>Wei-Tzu Lin</dc:creator>
  <dc:description/>
  <cp:keywords/>
  <dc:language>en-US</dc:language>
  <cp:lastModifiedBy>曾慶平</cp:lastModifiedBy>
  <dcterms:modified xsi:type="dcterms:W3CDTF">2021-09-04T06:06:00Z</dcterms:modified>
  <cp:revision>2</cp:revision>
  <dc:subject/>
  <dc:title/>
</cp:coreProperties>
</file>